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0F1D3" w14:textId="4B97148F" w:rsidR="00A150CD" w:rsidRDefault="00A150CD" w:rsidP="00764410">
      <w:pPr>
        <w:spacing w:before="240" w:after="0"/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2"/>
          <w:sz w:val="20"/>
          <w:lang w:eastAsia="de-DE" w:bidi="en-US"/>
          <w14:ligatures w14:val="standardContextual"/>
        </w:rPr>
      </w:pPr>
      <w:r w:rsidRPr="00A150CD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2"/>
          <w:sz w:val="20"/>
          <w:lang w:eastAsia="de-DE" w:bidi="en-US"/>
          <w14:ligatures w14:val="standardContextual"/>
        </w:rPr>
        <w:t xml:space="preserve">Supplementary </w:t>
      </w:r>
      <w:r w:rsidR="00764410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2"/>
          <w:sz w:val="20"/>
          <w:lang w:eastAsia="de-DE" w:bidi="en-US"/>
          <w14:ligatures w14:val="standardContextual"/>
        </w:rPr>
        <w:t>Tables</w:t>
      </w:r>
    </w:p>
    <w:p w14:paraId="7DFC8BB6" w14:textId="0DD32BB8" w:rsidR="007C13D3" w:rsidRPr="007C13D3" w:rsidRDefault="009C4909" w:rsidP="007C13D3">
      <w:r>
        <w:t>S2A</w:t>
      </w:r>
      <w:r w:rsidR="007C13D3">
        <w:t xml:space="preserve">: </w:t>
      </w:r>
      <w:r w:rsidR="007C13D3" w:rsidRPr="0099412E">
        <w:t xml:space="preserve">Primary </w:t>
      </w:r>
      <w:r w:rsidR="007C13D3" w:rsidRPr="003958E3">
        <w:t>antibodies</w:t>
      </w:r>
      <w:r w:rsidR="007C13D3">
        <w:t xml:space="preserve"> in </w:t>
      </w:r>
      <w:r w:rsidR="007C13D3" w:rsidRPr="0099412E">
        <w:t>Western blot</w:t>
      </w:r>
      <w:r w:rsidR="007C13D3">
        <w:t>.</w:t>
      </w:r>
    </w:p>
    <w:tbl>
      <w:tblPr>
        <w:tblStyle w:val="aff5"/>
        <w:tblpPr w:leftFromText="180" w:rightFromText="180" w:vertAnchor="text" w:horzAnchor="margin" w:tblpY="235"/>
        <w:tblW w:w="9776" w:type="dxa"/>
        <w:tblLook w:val="04A0" w:firstRow="1" w:lastRow="0" w:firstColumn="1" w:lastColumn="0" w:noHBand="0" w:noVBand="1"/>
      </w:tblPr>
      <w:tblGrid>
        <w:gridCol w:w="2263"/>
        <w:gridCol w:w="7513"/>
      </w:tblGrid>
      <w:tr w:rsidR="0099412E" w:rsidRPr="00D94942" w14:paraId="17F8B64C" w14:textId="77777777" w:rsidTr="009C4909">
        <w:trPr>
          <w:trHeight w:val="416"/>
        </w:trPr>
        <w:tc>
          <w:tcPr>
            <w:tcW w:w="2263" w:type="dxa"/>
            <w:shd w:val="clear" w:color="auto" w:fill="8DB3E2" w:themeFill="text2" w:themeFillTint="66"/>
          </w:tcPr>
          <w:p w14:paraId="354DA52C" w14:textId="7F03C44E" w:rsidR="0099412E" w:rsidRPr="00D94942" w:rsidRDefault="0099412E" w:rsidP="0099412E">
            <w:pPr>
              <w:rPr>
                <w:rFonts w:eastAsiaTheme="minorEastAsia"/>
              </w:rPr>
            </w:pPr>
            <w:r>
              <w:rPr>
                <w:rFonts w:hint="eastAsia"/>
              </w:rPr>
              <w:t>A</w:t>
            </w:r>
            <w:r>
              <w:rPr>
                <w:rFonts w:hint="eastAsia"/>
                <w:lang w:eastAsia="zh-CN"/>
              </w:rPr>
              <w:t>ntibodies</w:t>
            </w:r>
          </w:p>
        </w:tc>
        <w:tc>
          <w:tcPr>
            <w:tcW w:w="7513" w:type="dxa"/>
            <w:shd w:val="clear" w:color="auto" w:fill="8DB3E2" w:themeFill="text2" w:themeFillTint="66"/>
          </w:tcPr>
          <w:p w14:paraId="7EC64958" w14:textId="77777777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>Source</w:t>
            </w:r>
            <w:r>
              <w:rPr>
                <w:rFonts w:eastAsia="Times New Roman"/>
              </w:rPr>
              <w:t xml:space="preserve"> and</w:t>
            </w:r>
            <w:r w:rsidRPr="00D94942">
              <w:rPr>
                <w:rFonts w:eastAsia="Times New Roman"/>
              </w:rPr>
              <w:t xml:space="preserve"> identifier</w:t>
            </w:r>
          </w:p>
        </w:tc>
      </w:tr>
      <w:tr w:rsidR="0099412E" w:rsidRPr="00D94942" w14:paraId="0CDCAC49" w14:textId="77777777" w:rsidTr="009C4909">
        <w:tc>
          <w:tcPr>
            <w:tcW w:w="2263" w:type="dxa"/>
          </w:tcPr>
          <w:p w14:paraId="3B7648DE" w14:textId="77777777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anti-β-tubulin </w:t>
            </w:r>
          </w:p>
        </w:tc>
        <w:tc>
          <w:tcPr>
            <w:tcW w:w="7513" w:type="dxa"/>
          </w:tcPr>
          <w:p w14:paraId="43D63C86" w14:textId="44139DC8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>1:1000, TA-10; ZsBio, Beijing, China</w:t>
            </w:r>
          </w:p>
        </w:tc>
      </w:tr>
      <w:tr w:rsidR="0099412E" w:rsidRPr="00D94942" w14:paraId="0D3041AD" w14:textId="77777777" w:rsidTr="009C4909">
        <w:tc>
          <w:tcPr>
            <w:tcW w:w="2263" w:type="dxa"/>
          </w:tcPr>
          <w:p w14:paraId="08CA2A90" w14:textId="77777777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anti-β-actin </w:t>
            </w:r>
          </w:p>
        </w:tc>
        <w:tc>
          <w:tcPr>
            <w:tcW w:w="7513" w:type="dxa"/>
          </w:tcPr>
          <w:p w14:paraId="4ECF9913" w14:textId="64325F70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>1:1000, TA-09; ZsBio</w:t>
            </w:r>
          </w:p>
        </w:tc>
      </w:tr>
      <w:tr w:rsidR="0099412E" w:rsidRPr="00D94942" w14:paraId="4E9FB1E3" w14:textId="77777777" w:rsidTr="009C4909">
        <w:tc>
          <w:tcPr>
            <w:tcW w:w="2263" w:type="dxa"/>
          </w:tcPr>
          <w:p w14:paraId="0F54402D" w14:textId="77777777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anti-MBL2 </w:t>
            </w:r>
          </w:p>
        </w:tc>
        <w:tc>
          <w:tcPr>
            <w:tcW w:w="7513" w:type="dxa"/>
          </w:tcPr>
          <w:p w14:paraId="2E2EA5E9" w14:textId="1C26E999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>1:1000, GTX132722; Genetex, Irvine, CA, USA</w:t>
            </w:r>
          </w:p>
        </w:tc>
      </w:tr>
      <w:tr w:rsidR="0099412E" w:rsidRPr="00D94942" w14:paraId="6BF99D49" w14:textId="77777777" w:rsidTr="009C4909">
        <w:tc>
          <w:tcPr>
            <w:tcW w:w="2263" w:type="dxa"/>
          </w:tcPr>
          <w:p w14:paraId="5F782DED" w14:textId="77777777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anti-ITGB1 </w:t>
            </w:r>
          </w:p>
        </w:tc>
        <w:tc>
          <w:tcPr>
            <w:tcW w:w="7513" w:type="dxa"/>
          </w:tcPr>
          <w:p w14:paraId="2086BC7C" w14:textId="707D90D2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>1:1000, GTX128839; Genetex</w:t>
            </w:r>
          </w:p>
        </w:tc>
      </w:tr>
      <w:tr w:rsidR="0099412E" w:rsidRPr="00D94942" w14:paraId="226B59D0" w14:textId="77777777" w:rsidTr="009C4909">
        <w:tc>
          <w:tcPr>
            <w:tcW w:w="2263" w:type="dxa"/>
          </w:tcPr>
          <w:p w14:paraId="6213FB38" w14:textId="77777777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anti-GST </w:t>
            </w:r>
          </w:p>
        </w:tc>
        <w:tc>
          <w:tcPr>
            <w:tcW w:w="7513" w:type="dxa"/>
          </w:tcPr>
          <w:p w14:paraId="33997D5E" w14:textId="074B7A90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>1:1000, #2625; Cell Signaling Technology</w:t>
            </w:r>
            <w:r>
              <w:rPr>
                <w:rFonts w:eastAsia="Times New Roman"/>
              </w:rPr>
              <w:t>(</w:t>
            </w:r>
            <w:r w:rsidRPr="00D94942">
              <w:rPr>
                <w:rFonts w:eastAsia="Times New Roman"/>
              </w:rPr>
              <w:t>CST</w:t>
            </w:r>
            <w:r>
              <w:rPr>
                <w:rFonts w:eastAsia="Times New Roman"/>
              </w:rPr>
              <w:t>)</w:t>
            </w:r>
            <w:r w:rsidRPr="00D94942">
              <w:rPr>
                <w:rFonts w:eastAsia="Times New Roman"/>
              </w:rPr>
              <w:t>, Massachusetts, USA</w:t>
            </w:r>
          </w:p>
        </w:tc>
      </w:tr>
      <w:tr w:rsidR="0099412E" w:rsidRPr="00D94942" w14:paraId="389A12C6" w14:textId="77777777" w:rsidTr="009C4909">
        <w:tc>
          <w:tcPr>
            <w:tcW w:w="2263" w:type="dxa"/>
          </w:tcPr>
          <w:p w14:paraId="0B61522A" w14:textId="77777777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anti-FLAG </w:t>
            </w:r>
          </w:p>
        </w:tc>
        <w:tc>
          <w:tcPr>
            <w:tcW w:w="7513" w:type="dxa"/>
          </w:tcPr>
          <w:p w14:paraId="2F99C151" w14:textId="0635CF4B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>1:1000, F1804; Sigma-Aldrich, Darmstadt, Germany</w:t>
            </w:r>
          </w:p>
        </w:tc>
      </w:tr>
      <w:tr w:rsidR="0099412E" w:rsidRPr="00D94942" w14:paraId="61F18AA6" w14:textId="77777777" w:rsidTr="009C4909">
        <w:tc>
          <w:tcPr>
            <w:tcW w:w="2263" w:type="dxa"/>
          </w:tcPr>
          <w:p w14:paraId="09CF0150" w14:textId="77777777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anti-FAK </w:t>
            </w:r>
          </w:p>
        </w:tc>
        <w:tc>
          <w:tcPr>
            <w:tcW w:w="7513" w:type="dxa"/>
          </w:tcPr>
          <w:p w14:paraId="65720332" w14:textId="55E3407B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1:1000, #3285; CST </w:t>
            </w:r>
          </w:p>
        </w:tc>
      </w:tr>
      <w:tr w:rsidR="0099412E" w:rsidRPr="00D94942" w14:paraId="296FC971" w14:textId="77777777" w:rsidTr="009C4909">
        <w:tc>
          <w:tcPr>
            <w:tcW w:w="2263" w:type="dxa"/>
          </w:tcPr>
          <w:p w14:paraId="0A60FB51" w14:textId="77777777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anti-p-FAK </w:t>
            </w:r>
          </w:p>
        </w:tc>
        <w:tc>
          <w:tcPr>
            <w:tcW w:w="7513" w:type="dxa"/>
          </w:tcPr>
          <w:p w14:paraId="45961350" w14:textId="0A2D80CF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1:1000, #8556; CST </w:t>
            </w:r>
          </w:p>
        </w:tc>
      </w:tr>
      <w:tr w:rsidR="0099412E" w:rsidRPr="00D94942" w14:paraId="4705A856" w14:textId="77777777" w:rsidTr="009C4909">
        <w:tc>
          <w:tcPr>
            <w:tcW w:w="2263" w:type="dxa"/>
          </w:tcPr>
          <w:p w14:paraId="408FC4AD" w14:textId="77777777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anti-PI3K </w:t>
            </w:r>
          </w:p>
        </w:tc>
        <w:tc>
          <w:tcPr>
            <w:tcW w:w="7513" w:type="dxa"/>
          </w:tcPr>
          <w:p w14:paraId="6678E568" w14:textId="0EB33BAD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1:1000, #4249; CST </w:t>
            </w:r>
          </w:p>
        </w:tc>
      </w:tr>
      <w:tr w:rsidR="0099412E" w:rsidRPr="00D94942" w14:paraId="4986DB97" w14:textId="77777777" w:rsidTr="009C4909">
        <w:tc>
          <w:tcPr>
            <w:tcW w:w="2263" w:type="dxa"/>
          </w:tcPr>
          <w:p w14:paraId="3F17D81D" w14:textId="77777777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anti-p-PI3K </w:t>
            </w:r>
          </w:p>
        </w:tc>
        <w:tc>
          <w:tcPr>
            <w:tcW w:w="7513" w:type="dxa"/>
          </w:tcPr>
          <w:p w14:paraId="10CAA775" w14:textId="0D05115A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1:1000, 60225-1-Ig; Proteintech, Chicago, USA </w:t>
            </w:r>
          </w:p>
        </w:tc>
      </w:tr>
      <w:tr w:rsidR="0099412E" w:rsidRPr="00D94942" w14:paraId="59D537AE" w14:textId="77777777" w:rsidTr="009C4909">
        <w:tc>
          <w:tcPr>
            <w:tcW w:w="2263" w:type="dxa"/>
          </w:tcPr>
          <w:p w14:paraId="55A31083" w14:textId="77777777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anti-AKT </w:t>
            </w:r>
          </w:p>
        </w:tc>
        <w:tc>
          <w:tcPr>
            <w:tcW w:w="7513" w:type="dxa"/>
          </w:tcPr>
          <w:p w14:paraId="6BBD5791" w14:textId="16775156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1:1000, 60203-2-Ig; Proteintech </w:t>
            </w:r>
          </w:p>
        </w:tc>
      </w:tr>
      <w:tr w:rsidR="0099412E" w:rsidRPr="00D94942" w14:paraId="65C06F47" w14:textId="77777777" w:rsidTr="009C4909">
        <w:tc>
          <w:tcPr>
            <w:tcW w:w="2263" w:type="dxa"/>
          </w:tcPr>
          <w:p w14:paraId="63C5FE87" w14:textId="77777777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anti-p-AKT </w:t>
            </w:r>
          </w:p>
        </w:tc>
        <w:tc>
          <w:tcPr>
            <w:tcW w:w="7513" w:type="dxa"/>
          </w:tcPr>
          <w:p w14:paraId="3DC26599" w14:textId="7A780716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1:1000, 66444-1-Ig; Proteintech </w:t>
            </w:r>
          </w:p>
        </w:tc>
      </w:tr>
      <w:tr w:rsidR="0099412E" w:rsidRPr="00D94942" w14:paraId="6FA9BCF8" w14:textId="77777777" w:rsidTr="009C4909">
        <w:tc>
          <w:tcPr>
            <w:tcW w:w="2263" w:type="dxa"/>
          </w:tcPr>
          <w:p w14:paraId="2279E8B0" w14:textId="77777777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anti-IFNGR1 </w:t>
            </w:r>
          </w:p>
        </w:tc>
        <w:tc>
          <w:tcPr>
            <w:tcW w:w="7513" w:type="dxa"/>
          </w:tcPr>
          <w:p w14:paraId="39E05F03" w14:textId="69B4D5B2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1:500, 10808-1-AP; Proteintech </w:t>
            </w:r>
          </w:p>
        </w:tc>
      </w:tr>
      <w:tr w:rsidR="0099412E" w:rsidRPr="00D94942" w14:paraId="75B1D7D1" w14:textId="77777777" w:rsidTr="009C4909">
        <w:tc>
          <w:tcPr>
            <w:tcW w:w="2263" w:type="dxa"/>
          </w:tcPr>
          <w:p w14:paraId="5DC36FDA" w14:textId="77777777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anti-PD-L1 </w:t>
            </w:r>
          </w:p>
        </w:tc>
        <w:tc>
          <w:tcPr>
            <w:tcW w:w="7513" w:type="dxa"/>
          </w:tcPr>
          <w:p w14:paraId="2DA6DE7B" w14:textId="5976ED7F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1:1000, 28076-1-AP; Proteintech </w:t>
            </w:r>
          </w:p>
        </w:tc>
      </w:tr>
      <w:tr w:rsidR="0099412E" w:rsidRPr="00D94942" w14:paraId="1E2186A7" w14:textId="77777777" w:rsidTr="009C4909">
        <w:trPr>
          <w:trHeight w:val="70"/>
        </w:trPr>
        <w:tc>
          <w:tcPr>
            <w:tcW w:w="2263" w:type="dxa"/>
          </w:tcPr>
          <w:p w14:paraId="42B1638A" w14:textId="77777777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 xml:space="preserve">anti-HBX </w:t>
            </w:r>
          </w:p>
        </w:tc>
        <w:tc>
          <w:tcPr>
            <w:tcW w:w="7513" w:type="dxa"/>
          </w:tcPr>
          <w:p w14:paraId="2A446D4A" w14:textId="42820730" w:rsidR="0099412E" w:rsidRPr="00D94942" w:rsidRDefault="0099412E" w:rsidP="0099412E">
            <w:pPr>
              <w:rPr>
                <w:rFonts w:eastAsia="Times New Roman"/>
              </w:rPr>
            </w:pPr>
            <w:r w:rsidRPr="00D94942">
              <w:rPr>
                <w:rFonts w:eastAsia="Times New Roman"/>
              </w:rPr>
              <w:t>1:200, sc-57760; Santa Cruz, CA, USA</w:t>
            </w:r>
          </w:p>
        </w:tc>
      </w:tr>
    </w:tbl>
    <w:p w14:paraId="00B35748" w14:textId="5C6F8388" w:rsidR="009C4909" w:rsidRDefault="009C4909" w:rsidP="0099412E"/>
    <w:p w14:paraId="31C38A66" w14:textId="07CBC4D8" w:rsidR="0099412E" w:rsidRDefault="009C4909" w:rsidP="009C4909">
      <w:pPr>
        <w:spacing w:before="0" w:after="200" w:line="276" w:lineRule="auto"/>
      </w:pPr>
      <w:r>
        <w:br w:type="page"/>
      </w:r>
      <w:r>
        <w:lastRenderedPageBreak/>
        <w:t>S2B</w:t>
      </w:r>
      <w:r w:rsidR="0099412E">
        <w:t xml:space="preserve">: </w:t>
      </w:r>
      <w:r w:rsidR="0099412E" w:rsidRPr="00C64602">
        <w:t>Oligonucleotide information</w:t>
      </w:r>
    </w:p>
    <w:tbl>
      <w:tblPr>
        <w:tblStyle w:val="aff5"/>
        <w:tblpPr w:leftFromText="180" w:rightFromText="180" w:vertAnchor="page" w:horzAnchor="margin" w:tblpY="1866"/>
        <w:tblW w:w="9776" w:type="dxa"/>
        <w:tblLayout w:type="fixed"/>
        <w:tblLook w:val="04A0" w:firstRow="1" w:lastRow="0" w:firstColumn="1" w:lastColumn="0" w:noHBand="0" w:noVBand="1"/>
      </w:tblPr>
      <w:tblGrid>
        <w:gridCol w:w="1250"/>
        <w:gridCol w:w="976"/>
        <w:gridCol w:w="3626"/>
        <w:gridCol w:w="3924"/>
      </w:tblGrid>
      <w:tr w:rsidR="00CD7D96" w:rsidRPr="00764410" w14:paraId="5B2E5B70" w14:textId="77777777" w:rsidTr="00CD7D96">
        <w:trPr>
          <w:trHeight w:val="537"/>
        </w:trPr>
        <w:tc>
          <w:tcPr>
            <w:tcW w:w="1250" w:type="dxa"/>
            <w:shd w:val="clear" w:color="auto" w:fill="95B3D7" w:themeFill="accent1" w:themeFillTint="99"/>
            <w:vAlign w:val="center"/>
          </w:tcPr>
          <w:p w14:paraId="0864B9C8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Primers</w:t>
            </w:r>
          </w:p>
        </w:tc>
        <w:tc>
          <w:tcPr>
            <w:tcW w:w="976" w:type="dxa"/>
            <w:shd w:val="clear" w:color="auto" w:fill="95B3D7" w:themeFill="accent1" w:themeFillTint="99"/>
            <w:vAlign w:val="center"/>
          </w:tcPr>
          <w:p w14:paraId="1B37F0B8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Species</w:t>
            </w:r>
          </w:p>
        </w:tc>
        <w:tc>
          <w:tcPr>
            <w:tcW w:w="3626" w:type="dxa"/>
            <w:shd w:val="clear" w:color="auto" w:fill="95B3D7" w:themeFill="accent1" w:themeFillTint="99"/>
            <w:vAlign w:val="center"/>
          </w:tcPr>
          <w:p w14:paraId="4C1A8C20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Forword primer (5’-3’)</w:t>
            </w:r>
          </w:p>
        </w:tc>
        <w:tc>
          <w:tcPr>
            <w:tcW w:w="3924" w:type="dxa"/>
            <w:shd w:val="clear" w:color="auto" w:fill="95B3D7" w:themeFill="accent1" w:themeFillTint="99"/>
            <w:vAlign w:val="center"/>
          </w:tcPr>
          <w:p w14:paraId="317E73D4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Reverse primer (5’-3’)</w:t>
            </w:r>
          </w:p>
        </w:tc>
      </w:tr>
      <w:tr w:rsidR="00CD7D96" w:rsidRPr="00764410" w14:paraId="6070C0C1" w14:textId="77777777" w:rsidTr="00CD7D96">
        <w:trPr>
          <w:trHeight w:val="537"/>
        </w:trPr>
        <w:tc>
          <w:tcPr>
            <w:tcW w:w="1250" w:type="dxa"/>
            <w:vAlign w:val="center"/>
          </w:tcPr>
          <w:p w14:paraId="1C76C636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GAPDH</w:t>
            </w:r>
          </w:p>
        </w:tc>
        <w:tc>
          <w:tcPr>
            <w:tcW w:w="976" w:type="dxa"/>
            <w:vAlign w:val="center"/>
          </w:tcPr>
          <w:p w14:paraId="139EB606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rFonts w:hint="eastAsia"/>
                <w:sz w:val="20"/>
                <w:szCs w:val="20"/>
              </w:rPr>
              <w:t>Human</w:t>
            </w:r>
          </w:p>
        </w:tc>
        <w:tc>
          <w:tcPr>
            <w:tcW w:w="3626" w:type="dxa"/>
            <w:vAlign w:val="center"/>
          </w:tcPr>
          <w:p w14:paraId="4AB9C4B1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CTCCTCCTGTTCGACAGTCA</w:t>
            </w:r>
          </w:p>
        </w:tc>
        <w:tc>
          <w:tcPr>
            <w:tcW w:w="3924" w:type="dxa"/>
            <w:vAlign w:val="center"/>
          </w:tcPr>
          <w:p w14:paraId="53BBA333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TGCAGGAGGCATTGCTGATG</w:t>
            </w:r>
          </w:p>
        </w:tc>
      </w:tr>
      <w:tr w:rsidR="00CD7D96" w:rsidRPr="00764410" w14:paraId="0B809ED0" w14:textId="77777777" w:rsidTr="00CD7D96">
        <w:trPr>
          <w:trHeight w:val="554"/>
        </w:trPr>
        <w:tc>
          <w:tcPr>
            <w:tcW w:w="1250" w:type="dxa"/>
            <w:vAlign w:val="center"/>
          </w:tcPr>
          <w:p w14:paraId="609F9529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MBL2</w:t>
            </w:r>
          </w:p>
        </w:tc>
        <w:tc>
          <w:tcPr>
            <w:tcW w:w="976" w:type="dxa"/>
            <w:vAlign w:val="center"/>
          </w:tcPr>
          <w:p w14:paraId="652A390F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rFonts w:hint="eastAsia"/>
                <w:sz w:val="20"/>
                <w:szCs w:val="20"/>
              </w:rPr>
              <w:t>Human</w:t>
            </w:r>
          </w:p>
        </w:tc>
        <w:tc>
          <w:tcPr>
            <w:tcW w:w="3626" w:type="dxa"/>
            <w:vAlign w:val="center"/>
          </w:tcPr>
          <w:p w14:paraId="1FDBD542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GTATGGTGGCAGCGTCTTACTCAG</w:t>
            </w:r>
          </w:p>
        </w:tc>
        <w:tc>
          <w:tcPr>
            <w:tcW w:w="3924" w:type="dxa"/>
            <w:vAlign w:val="center"/>
          </w:tcPr>
          <w:p w14:paraId="4F911287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GAAGCCGTTGATGCCTGGAGAG</w:t>
            </w:r>
          </w:p>
        </w:tc>
      </w:tr>
      <w:tr w:rsidR="00CD7D96" w:rsidRPr="00764410" w14:paraId="0F52C154" w14:textId="77777777" w:rsidTr="00CD7D96">
        <w:trPr>
          <w:trHeight w:val="537"/>
        </w:trPr>
        <w:tc>
          <w:tcPr>
            <w:tcW w:w="1250" w:type="dxa"/>
            <w:vAlign w:val="center"/>
          </w:tcPr>
          <w:p w14:paraId="605935E7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HBX</w:t>
            </w:r>
          </w:p>
        </w:tc>
        <w:tc>
          <w:tcPr>
            <w:tcW w:w="976" w:type="dxa"/>
            <w:vAlign w:val="center"/>
          </w:tcPr>
          <w:p w14:paraId="5975BC6D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rFonts w:hint="eastAsia"/>
                <w:sz w:val="20"/>
                <w:szCs w:val="20"/>
              </w:rPr>
              <w:t>Human</w:t>
            </w:r>
          </w:p>
        </w:tc>
        <w:tc>
          <w:tcPr>
            <w:tcW w:w="3626" w:type="dxa"/>
            <w:vAlign w:val="center"/>
          </w:tcPr>
          <w:p w14:paraId="14CA95D0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CCGTCTGTGCCTTCTCATCTGC</w:t>
            </w:r>
          </w:p>
        </w:tc>
        <w:tc>
          <w:tcPr>
            <w:tcW w:w="3924" w:type="dxa"/>
            <w:vAlign w:val="center"/>
          </w:tcPr>
          <w:p w14:paraId="3AE21BD6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AAGGTCGGTCGTTGACATTGCTG</w:t>
            </w:r>
          </w:p>
        </w:tc>
      </w:tr>
      <w:tr w:rsidR="00CD7D96" w:rsidRPr="00764410" w14:paraId="56780C6A" w14:textId="77777777" w:rsidTr="00CD7D96">
        <w:trPr>
          <w:trHeight w:val="537"/>
        </w:trPr>
        <w:tc>
          <w:tcPr>
            <w:tcW w:w="1250" w:type="dxa"/>
            <w:vAlign w:val="center"/>
          </w:tcPr>
          <w:p w14:paraId="74CF6C29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IFNgR1</w:t>
            </w:r>
          </w:p>
        </w:tc>
        <w:tc>
          <w:tcPr>
            <w:tcW w:w="976" w:type="dxa"/>
            <w:vAlign w:val="center"/>
          </w:tcPr>
          <w:p w14:paraId="54754705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rFonts w:hint="eastAsia"/>
                <w:sz w:val="20"/>
                <w:szCs w:val="20"/>
              </w:rPr>
              <w:t>Human</w:t>
            </w:r>
          </w:p>
        </w:tc>
        <w:tc>
          <w:tcPr>
            <w:tcW w:w="3626" w:type="dxa"/>
            <w:vAlign w:val="center"/>
          </w:tcPr>
          <w:p w14:paraId="32327AD6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AGCAGGAAGTCGATTATGATCCC</w:t>
            </w:r>
          </w:p>
        </w:tc>
        <w:tc>
          <w:tcPr>
            <w:tcW w:w="3924" w:type="dxa"/>
            <w:vAlign w:val="center"/>
          </w:tcPr>
          <w:p w14:paraId="559F2C6C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CTGGCACTGAATCTCGTCACA</w:t>
            </w:r>
          </w:p>
        </w:tc>
      </w:tr>
      <w:tr w:rsidR="00CD7D96" w:rsidRPr="00764410" w14:paraId="0B42386E" w14:textId="77777777" w:rsidTr="00CD7D96">
        <w:trPr>
          <w:trHeight w:val="537"/>
        </w:trPr>
        <w:tc>
          <w:tcPr>
            <w:tcW w:w="1250" w:type="dxa"/>
            <w:vAlign w:val="center"/>
          </w:tcPr>
          <w:p w14:paraId="56812EE6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IFNgR1</w:t>
            </w:r>
          </w:p>
        </w:tc>
        <w:tc>
          <w:tcPr>
            <w:tcW w:w="976" w:type="dxa"/>
            <w:vAlign w:val="center"/>
          </w:tcPr>
          <w:p w14:paraId="34F11914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rFonts w:hint="eastAsia"/>
                <w:sz w:val="20"/>
                <w:szCs w:val="20"/>
              </w:rPr>
              <w:t>Human</w:t>
            </w:r>
          </w:p>
        </w:tc>
        <w:tc>
          <w:tcPr>
            <w:tcW w:w="3626" w:type="dxa"/>
            <w:vAlign w:val="center"/>
          </w:tcPr>
          <w:p w14:paraId="205BE0D8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9C4909">
              <w:rPr>
                <w:sz w:val="20"/>
                <w:szCs w:val="20"/>
              </w:rPr>
              <w:t>GCAGGCTTCCCAATGGATTTC</w:t>
            </w:r>
          </w:p>
        </w:tc>
        <w:tc>
          <w:tcPr>
            <w:tcW w:w="3924" w:type="dxa"/>
            <w:vAlign w:val="center"/>
          </w:tcPr>
          <w:p w14:paraId="7FCD8A5E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9C4909">
              <w:rPr>
                <w:sz w:val="20"/>
                <w:szCs w:val="20"/>
              </w:rPr>
              <w:t>CCCGACAGTCACATTCCGATA</w:t>
            </w:r>
          </w:p>
        </w:tc>
      </w:tr>
      <w:tr w:rsidR="00CD7D96" w:rsidRPr="00764410" w14:paraId="5A9E7B3B" w14:textId="77777777" w:rsidTr="00CD7D96">
        <w:trPr>
          <w:trHeight w:val="537"/>
        </w:trPr>
        <w:tc>
          <w:tcPr>
            <w:tcW w:w="1250" w:type="dxa"/>
            <w:vAlign w:val="center"/>
          </w:tcPr>
          <w:p w14:paraId="067B863E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IL13RA1</w:t>
            </w:r>
          </w:p>
        </w:tc>
        <w:tc>
          <w:tcPr>
            <w:tcW w:w="976" w:type="dxa"/>
            <w:vAlign w:val="center"/>
          </w:tcPr>
          <w:p w14:paraId="4BD9A76E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rFonts w:hint="eastAsia"/>
                <w:sz w:val="20"/>
                <w:szCs w:val="20"/>
              </w:rPr>
              <w:t>Human</w:t>
            </w:r>
          </w:p>
        </w:tc>
        <w:tc>
          <w:tcPr>
            <w:tcW w:w="3626" w:type="dxa"/>
            <w:vAlign w:val="center"/>
          </w:tcPr>
          <w:p w14:paraId="77F8F58F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TGAGTGTCTCTGTTGAAAACCTC</w:t>
            </w:r>
          </w:p>
        </w:tc>
        <w:tc>
          <w:tcPr>
            <w:tcW w:w="3924" w:type="dxa"/>
            <w:vAlign w:val="center"/>
          </w:tcPr>
          <w:p w14:paraId="24F15D8C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GGGGTACTTCTATTGAACGACGA</w:t>
            </w:r>
          </w:p>
        </w:tc>
      </w:tr>
      <w:tr w:rsidR="00CD7D96" w:rsidRPr="00764410" w14:paraId="48ED2ED5" w14:textId="77777777" w:rsidTr="00CD7D96">
        <w:trPr>
          <w:trHeight w:val="537"/>
        </w:trPr>
        <w:tc>
          <w:tcPr>
            <w:tcW w:w="1250" w:type="dxa"/>
            <w:vAlign w:val="center"/>
          </w:tcPr>
          <w:p w14:paraId="0CEA6931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IL17RB</w:t>
            </w:r>
          </w:p>
        </w:tc>
        <w:tc>
          <w:tcPr>
            <w:tcW w:w="976" w:type="dxa"/>
            <w:vAlign w:val="center"/>
          </w:tcPr>
          <w:p w14:paraId="17D23FB7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rFonts w:hint="eastAsia"/>
                <w:sz w:val="20"/>
                <w:szCs w:val="20"/>
              </w:rPr>
              <w:t>Human</w:t>
            </w:r>
          </w:p>
        </w:tc>
        <w:tc>
          <w:tcPr>
            <w:tcW w:w="3626" w:type="dxa"/>
            <w:vAlign w:val="center"/>
          </w:tcPr>
          <w:p w14:paraId="77E30AD2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GGCTGCCTAGACCACATAATG</w:t>
            </w:r>
          </w:p>
        </w:tc>
        <w:tc>
          <w:tcPr>
            <w:tcW w:w="3924" w:type="dxa"/>
            <w:vAlign w:val="center"/>
          </w:tcPr>
          <w:p w14:paraId="5C231518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GCTGTGTTGGATAAGAGCCAT</w:t>
            </w:r>
          </w:p>
        </w:tc>
      </w:tr>
      <w:tr w:rsidR="00CD7D96" w:rsidRPr="00764410" w14:paraId="06CD366A" w14:textId="77777777" w:rsidTr="00CD7D96">
        <w:trPr>
          <w:trHeight w:val="554"/>
        </w:trPr>
        <w:tc>
          <w:tcPr>
            <w:tcW w:w="1250" w:type="dxa"/>
            <w:vAlign w:val="center"/>
          </w:tcPr>
          <w:p w14:paraId="4E2A778C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PD-L1</w:t>
            </w:r>
          </w:p>
        </w:tc>
        <w:tc>
          <w:tcPr>
            <w:tcW w:w="976" w:type="dxa"/>
            <w:vAlign w:val="center"/>
          </w:tcPr>
          <w:p w14:paraId="4E390B5A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rFonts w:hint="eastAsia"/>
                <w:sz w:val="20"/>
                <w:szCs w:val="20"/>
              </w:rPr>
              <w:t>Human</w:t>
            </w:r>
          </w:p>
        </w:tc>
        <w:tc>
          <w:tcPr>
            <w:tcW w:w="3626" w:type="dxa"/>
            <w:vAlign w:val="center"/>
          </w:tcPr>
          <w:p w14:paraId="7D755F32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TGGCATTTGCTGAACGCATTT</w:t>
            </w:r>
          </w:p>
        </w:tc>
        <w:tc>
          <w:tcPr>
            <w:tcW w:w="3924" w:type="dxa"/>
            <w:vAlign w:val="center"/>
          </w:tcPr>
          <w:p w14:paraId="1AD209C3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TGCAGCCAGGTCTAATTGTTTT</w:t>
            </w:r>
          </w:p>
        </w:tc>
      </w:tr>
      <w:tr w:rsidR="00CD7D96" w:rsidRPr="00764410" w14:paraId="2AC1DEA2" w14:textId="77777777" w:rsidTr="00CD7D96">
        <w:trPr>
          <w:trHeight w:val="554"/>
        </w:trPr>
        <w:tc>
          <w:tcPr>
            <w:tcW w:w="1250" w:type="dxa"/>
            <w:vAlign w:val="center"/>
          </w:tcPr>
          <w:p w14:paraId="09AD394F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GAPDH</w:t>
            </w:r>
          </w:p>
        </w:tc>
        <w:tc>
          <w:tcPr>
            <w:tcW w:w="976" w:type="dxa"/>
            <w:vAlign w:val="center"/>
          </w:tcPr>
          <w:p w14:paraId="557C3309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M</w:t>
            </w:r>
            <w:r w:rsidRPr="001E21FD">
              <w:rPr>
                <w:rFonts w:hint="eastAsia"/>
                <w:sz w:val="20"/>
                <w:szCs w:val="20"/>
              </w:rPr>
              <w:t>ouse</w:t>
            </w:r>
          </w:p>
        </w:tc>
        <w:tc>
          <w:tcPr>
            <w:tcW w:w="3626" w:type="dxa"/>
            <w:vAlign w:val="center"/>
          </w:tcPr>
          <w:p w14:paraId="18BEC7F9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CATCACTGCCACCCAGAAGACTG</w:t>
            </w:r>
          </w:p>
        </w:tc>
        <w:tc>
          <w:tcPr>
            <w:tcW w:w="3924" w:type="dxa"/>
            <w:vAlign w:val="center"/>
          </w:tcPr>
          <w:p w14:paraId="6A0A5DEB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ATGCCAGTGAGCTTCCCGTTCAG</w:t>
            </w:r>
          </w:p>
        </w:tc>
      </w:tr>
      <w:tr w:rsidR="00CD7D96" w:rsidRPr="00764410" w14:paraId="05580C7B" w14:textId="77777777" w:rsidTr="00CD7D96">
        <w:trPr>
          <w:trHeight w:val="554"/>
        </w:trPr>
        <w:tc>
          <w:tcPr>
            <w:tcW w:w="1250" w:type="dxa"/>
            <w:vAlign w:val="center"/>
          </w:tcPr>
          <w:p w14:paraId="6A86B3A8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MBL2</w:t>
            </w:r>
          </w:p>
        </w:tc>
        <w:tc>
          <w:tcPr>
            <w:tcW w:w="976" w:type="dxa"/>
            <w:vAlign w:val="center"/>
          </w:tcPr>
          <w:p w14:paraId="4CA726D2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M</w:t>
            </w:r>
            <w:r w:rsidRPr="001E21FD">
              <w:rPr>
                <w:rFonts w:hint="eastAsia"/>
                <w:sz w:val="20"/>
                <w:szCs w:val="20"/>
              </w:rPr>
              <w:t>ouse</w:t>
            </w:r>
          </w:p>
        </w:tc>
        <w:tc>
          <w:tcPr>
            <w:tcW w:w="3626" w:type="dxa"/>
            <w:vAlign w:val="center"/>
          </w:tcPr>
          <w:p w14:paraId="43892A9E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TGACAGTGGTTTATGCAGAGAC</w:t>
            </w:r>
          </w:p>
        </w:tc>
        <w:tc>
          <w:tcPr>
            <w:tcW w:w="3924" w:type="dxa"/>
            <w:vAlign w:val="center"/>
          </w:tcPr>
          <w:p w14:paraId="0034D18F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CGTCACGTCCATCTTTGCC</w:t>
            </w:r>
          </w:p>
        </w:tc>
      </w:tr>
      <w:tr w:rsidR="00CD7D96" w:rsidRPr="00764410" w14:paraId="54E7718F" w14:textId="77777777" w:rsidTr="00CD7D96">
        <w:trPr>
          <w:trHeight w:val="554"/>
        </w:trPr>
        <w:tc>
          <w:tcPr>
            <w:tcW w:w="1250" w:type="dxa"/>
            <w:vAlign w:val="center"/>
          </w:tcPr>
          <w:p w14:paraId="1DE380A3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PD-L1</w:t>
            </w:r>
          </w:p>
        </w:tc>
        <w:tc>
          <w:tcPr>
            <w:tcW w:w="976" w:type="dxa"/>
            <w:vAlign w:val="center"/>
          </w:tcPr>
          <w:p w14:paraId="3BCAA6AC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M</w:t>
            </w:r>
            <w:r w:rsidRPr="001E21FD">
              <w:rPr>
                <w:rFonts w:hint="eastAsia"/>
                <w:sz w:val="20"/>
                <w:szCs w:val="20"/>
              </w:rPr>
              <w:t>ouse</w:t>
            </w:r>
          </w:p>
        </w:tc>
        <w:tc>
          <w:tcPr>
            <w:tcW w:w="3626" w:type="dxa"/>
            <w:vAlign w:val="center"/>
          </w:tcPr>
          <w:p w14:paraId="6868E3A5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GCTCCAAAGGACTTGTACGTG</w:t>
            </w:r>
          </w:p>
        </w:tc>
        <w:tc>
          <w:tcPr>
            <w:tcW w:w="3924" w:type="dxa"/>
            <w:vAlign w:val="center"/>
          </w:tcPr>
          <w:p w14:paraId="1AF21A4B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1E21FD">
              <w:rPr>
                <w:sz w:val="20"/>
                <w:szCs w:val="20"/>
              </w:rPr>
              <w:t>TGATCTGAAGGGCAGCATTTC</w:t>
            </w:r>
          </w:p>
        </w:tc>
      </w:tr>
      <w:tr w:rsidR="00CD7D96" w:rsidRPr="00764410" w14:paraId="5B53B95C" w14:textId="77777777" w:rsidTr="00CD7D96">
        <w:trPr>
          <w:trHeight w:val="554"/>
        </w:trPr>
        <w:tc>
          <w:tcPr>
            <w:tcW w:w="2226" w:type="dxa"/>
            <w:gridSpan w:val="2"/>
            <w:shd w:val="clear" w:color="auto" w:fill="8DB3E2" w:themeFill="text2" w:themeFillTint="66"/>
            <w:vAlign w:val="center"/>
          </w:tcPr>
          <w:p w14:paraId="4DFC4B46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04085A">
              <w:rPr>
                <w:sz w:val="20"/>
                <w:szCs w:val="20"/>
              </w:rPr>
              <w:t>Target</w:t>
            </w:r>
          </w:p>
        </w:tc>
        <w:tc>
          <w:tcPr>
            <w:tcW w:w="7550" w:type="dxa"/>
            <w:gridSpan w:val="2"/>
            <w:shd w:val="clear" w:color="auto" w:fill="8DB3E2" w:themeFill="text2" w:themeFillTint="66"/>
            <w:vAlign w:val="center"/>
          </w:tcPr>
          <w:p w14:paraId="62E08B7A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04085A">
              <w:rPr>
                <w:sz w:val="20"/>
                <w:szCs w:val="20"/>
              </w:rPr>
              <w:t>genes Sequences</w:t>
            </w:r>
          </w:p>
        </w:tc>
      </w:tr>
      <w:tr w:rsidR="00CD7D96" w:rsidRPr="00764410" w14:paraId="5ECB9AE5" w14:textId="77777777" w:rsidTr="00CD7D96">
        <w:trPr>
          <w:trHeight w:val="554"/>
        </w:trPr>
        <w:tc>
          <w:tcPr>
            <w:tcW w:w="2226" w:type="dxa"/>
            <w:gridSpan w:val="2"/>
            <w:vAlign w:val="center"/>
          </w:tcPr>
          <w:p w14:paraId="35FAE9CC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04085A">
              <w:rPr>
                <w:sz w:val="20"/>
                <w:szCs w:val="20"/>
              </w:rPr>
              <w:t>hs-ITGB1-siRNA</w:t>
            </w:r>
          </w:p>
        </w:tc>
        <w:tc>
          <w:tcPr>
            <w:tcW w:w="7550" w:type="dxa"/>
            <w:gridSpan w:val="2"/>
            <w:vAlign w:val="center"/>
          </w:tcPr>
          <w:p w14:paraId="75E7F5BF" w14:textId="77777777" w:rsidR="00CD7D96" w:rsidRPr="001E21FD" w:rsidRDefault="00CD7D96" w:rsidP="00CD7D96">
            <w:pPr>
              <w:jc w:val="center"/>
              <w:rPr>
                <w:sz w:val="20"/>
                <w:szCs w:val="20"/>
              </w:rPr>
            </w:pPr>
            <w:r w:rsidRPr="0004085A">
              <w:rPr>
                <w:sz w:val="20"/>
                <w:szCs w:val="20"/>
              </w:rPr>
              <w:t>GCGAGUGUGAUAAUUUCAATT</w:t>
            </w:r>
            <w:r w:rsidRPr="0004085A">
              <w:rPr>
                <w:sz w:val="20"/>
                <w:szCs w:val="20"/>
              </w:rPr>
              <w:tab/>
              <w:t>UUGAAAUUAUCACACUCGCTT</w:t>
            </w:r>
          </w:p>
        </w:tc>
      </w:tr>
    </w:tbl>
    <w:p w14:paraId="13235CFB" w14:textId="6BDF31A9" w:rsidR="009C4909" w:rsidRDefault="009C4909" w:rsidP="00764410"/>
    <w:p w14:paraId="6C8114E8" w14:textId="77777777" w:rsidR="009C4909" w:rsidRDefault="009C4909">
      <w:pPr>
        <w:spacing w:before="0" w:after="200" w:line="276" w:lineRule="auto"/>
      </w:pPr>
      <w:r>
        <w:br w:type="page"/>
      </w:r>
    </w:p>
    <w:p w14:paraId="49F112CC" w14:textId="3E786B81" w:rsidR="001E21FD" w:rsidRDefault="001E21FD" w:rsidP="00764410">
      <w:r w:rsidRPr="00C64602">
        <w:lastRenderedPageBreak/>
        <w:t>Table S</w:t>
      </w:r>
      <w:r w:rsidR="007C13D3">
        <w:t>3</w:t>
      </w:r>
      <w:r>
        <w:t xml:space="preserve">: </w:t>
      </w:r>
      <w:r w:rsidRPr="003958E3">
        <w:t>Fluorochrome-conjugated antibodies</w:t>
      </w:r>
      <w:r>
        <w:t xml:space="preserve"> in </w:t>
      </w:r>
      <w:r w:rsidRPr="003958E3">
        <w:t>flow cytometry</w:t>
      </w:r>
      <w:r>
        <w:t>.</w:t>
      </w:r>
    </w:p>
    <w:tbl>
      <w:tblPr>
        <w:tblStyle w:val="aff5"/>
        <w:tblW w:w="4932" w:type="pct"/>
        <w:tblLook w:val="04A0" w:firstRow="1" w:lastRow="0" w:firstColumn="1" w:lastColumn="0" w:noHBand="0" w:noVBand="1"/>
      </w:tblPr>
      <w:tblGrid>
        <w:gridCol w:w="4877"/>
        <w:gridCol w:w="4757"/>
      </w:tblGrid>
      <w:tr w:rsidR="008D51C4" w:rsidRPr="00A1042B" w14:paraId="593AD40D" w14:textId="77777777" w:rsidTr="0005683F">
        <w:tc>
          <w:tcPr>
            <w:tcW w:w="2531" w:type="pct"/>
            <w:shd w:val="clear" w:color="auto" w:fill="95B3D7" w:themeFill="accent1" w:themeFillTint="99"/>
          </w:tcPr>
          <w:p w14:paraId="4794744A" w14:textId="24E51346" w:rsidR="008D51C4" w:rsidRPr="00A1042B" w:rsidRDefault="008D51C4" w:rsidP="002754C8">
            <w:r w:rsidRPr="003958E3">
              <w:t>Antibod</w:t>
            </w:r>
            <w:r>
              <w:t>y</w:t>
            </w:r>
          </w:p>
        </w:tc>
        <w:tc>
          <w:tcPr>
            <w:tcW w:w="2469" w:type="pct"/>
            <w:shd w:val="clear" w:color="auto" w:fill="95B3D7" w:themeFill="accent1" w:themeFillTint="99"/>
          </w:tcPr>
          <w:p w14:paraId="253E11BA" w14:textId="2E279E17" w:rsidR="008D51C4" w:rsidRPr="00A1042B" w:rsidRDefault="008D51C4" w:rsidP="002754C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</w:t>
            </w:r>
            <w:r>
              <w:rPr>
                <w:lang w:eastAsia="zh-CN"/>
              </w:rPr>
              <w:t>atlog</w:t>
            </w:r>
          </w:p>
        </w:tc>
      </w:tr>
      <w:tr w:rsidR="009C4909" w:rsidRPr="00A1042B" w14:paraId="1177A090" w14:textId="77777777" w:rsidTr="0005683F">
        <w:tc>
          <w:tcPr>
            <w:tcW w:w="2531" w:type="pct"/>
          </w:tcPr>
          <w:p w14:paraId="4C0DD0B8" w14:textId="6FC8C5D3" w:rsidR="009C4909" w:rsidRDefault="009C4909" w:rsidP="002754C8">
            <w:r>
              <w:t>Human/ Mouse-live/dead-FSV700</w:t>
            </w:r>
          </w:p>
        </w:tc>
        <w:tc>
          <w:tcPr>
            <w:tcW w:w="2469" w:type="pct"/>
          </w:tcPr>
          <w:p w14:paraId="490CF74A" w14:textId="09A646AE" w:rsidR="009C4909" w:rsidRPr="00A1042B" w:rsidRDefault="009C4909" w:rsidP="002754C8">
            <w:r w:rsidRPr="009C4909">
              <w:t>564997</w:t>
            </w:r>
            <w:r>
              <w:t xml:space="preserve">, </w:t>
            </w:r>
            <w:r w:rsidRPr="00A1042B">
              <w:t>1:</w:t>
            </w:r>
            <w:r>
              <w:t>5</w:t>
            </w:r>
            <w:r w:rsidRPr="00A1042B">
              <w:t>00</w:t>
            </w:r>
            <w:r>
              <w:t xml:space="preserve">, </w:t>
            </w:r>
            <w:r w:rsidRPr="009C4909">
              <w:t>BD Biosciences</w:t>
            </w:r>
          </w:p>
        </w:tc>
      </w:tr>
      <w:tr w:rsidR="008D51C4" w:rsidRPr="00A1042B" w14:paraId="44D801F9" w14:textId="77777777" w:rsidTr="0005683F">
        <w:tc>
          <w:tcPr>
            <w:tcW w:w="2531" w:type="pct"/>
          </w:tcPr>
          <w:p w14:paraId="40E5DB80" w14:textId="4BB65EDE" w:rsidR="008D51C4" w:rsidRPr="00A1042B" w:rsidRDefault="008D51C4" w:rsidP="002754C8">
            <w:r>
              <w:t>Human-</w:t>
            </w:r>
            <w:r w:rsidRPr="00A1042B">
              <w:t xml:space="preserve">CD45-Alexa Fluor647 </w:t>
            </w:r>
          </w:p>
        </w:tc>
        <w:tc>
          <w:tcPr>
            <w:tcW w:w="2469" w:type="pct"/>
          </w:tcPr>
          <w:p w14:paraId="4D22A31A" w14:textId="4AF23B48" w:rsidR="008D51C4" w:rsidRPr="00A1042B" w:rsidRDefault="008D51C4" w:rsidP="002754C8">
            <w:r w:rsidRPr="00A1042B">
              <w:t>304018, 1:200, Biolegend</w:t>
            </w:r>
            <w:r>
              <w:t xml:space="preserve"> </w:t>
            </w:r>
            <w:r w:rsidRPr="00A1042B">
              <w:t xml:space="preserve"> </w:t>
            </w:r>
          </w:p>
        </w:tc>
      </w:tr>
      <w:tr w:rsidR="008D51C4" w:rsidRPr="00A1042B" w14:paraId="5379F2A8" w14:textId="77777777" w:rsidTr="0005683F">
        <w:tc>
          <w:tcPr>
            <w:tcW w:w="2531" w:type="pct"/>
          </w:tcPr>
          <w:p w14:paraId="2DD08C05" w14:textId="1DC58F9C" w:rsidR="008D51C4" w:rsidRPr="00A1042B" w:rsidRDefault="008D51C4" w:rsidP="002754C8">
            <w:r>
              <w:t>Human-</w:t>
            </w:r>
            <w:r w:rsidRPr="00A1042B">
              <w:t xml:space="preserve">CD3-PerCP/Cy5.5 </w:t>
            </w:r>
          </w:p>
        </w:tc>
        <w:tc>
          <w:tcPr>
            <w:tcW w:w="2469" w:type="pct"/>
          </w:tcPr>
          <w:p w14:paraId="34985822" w14:textId="3669050D" w:rsidR="008D51C4" w:rsidRPr="00A1042B" w:rsidRDefault="008D51C4" w:rsidP="002754C8">
            <w:r w:rsidRPr="00A1042B">
              <w:t>317336, 1:200, Biolegend</w:t>
            </w:r>
            <w:r>
              <w:t xml:space="preserve"> </w:t>
            </w:r>
            <w:r w:rsidRPr="00A1042B">
              <w:t xml:space="preserve"> </w:t>
            </w:r>
          </w:p>
        </w:tc>
      </w:tr>
      <w:tr w:rsidR="008D51C4" w:rsidRPr="00A1042B" w14:paraId="7D977D77" w14:textId="77777777" w:rsidTr="0005683F">
        <w:tc>
          <w:tcPr>
            <w:tcW w:w="2531" w:type="pct"/>
          </w:tcPr>
          <w:p w14:paraId="085EFCDD" w14:textId="22C97562" w:rsidR="008D51C4" w:rsidRPr="00A1042B" w:rsidRDefault="008D51C4" w:rsidP="002754C8">
            <w:r>
              <w:t>Human-</w:t>
            </w:r>
            <w:r w:rsidRPr="00A1042B">
              <w:t xml:space="preserve">CD56-PE/cy7 </w:t>
            </w:r>
          </w:p>
        </w:tc>
        <w:tc>
          <w:tcPr>
            <w:tcW w:w="2469" w:type="pct"/>
          </w:tcPr>
          <w:p w14:paraId="3F1757FE" w14:textId="266A4171" w:rsidR="008D51C4" w:rsidRPr="00A1042B" w:rsidRDefault="008D51C4" w:rsidP="002754C8">
            <w:r w:rsidRPr="00A1042B">
              <w:t xml:space="preserve">A51078, 1:200, Beckman Coulter </w:t>
            </w:r>
          </w:p>
        </w:tc>
      </w:tr>
      <w:tr w:rsidR="00E37F08" w:rsidRPr="00A1042B" w14:paraId="1ECABAA2" w14:textId="77777777" w:rsidTr="0005683F">
        <w:tc>
          <w:tcPr>
            <w:tcW w:w="2531" w:type="pct"/>
          </w:tcPr>
          <w:p w14:paraId="424D3E40" w14:textId="03E9C777" w:rsidR="00E37F08" w:rsidRDefault="00E37F08" w:rsidP="002754C8">
            <w:r>
              <w:t>Human-</w:t>
            </w:r>
            <w:r w:rsidRPr="00A1042B">
              <w:t>CD56</w:t>
            </w:r>
            <w:r>
              <w:t>-</w:t>
            </w:r>
            <w:r>
              <w:t>FITC</w:t>
            </w:r>
          </w:p>
        </w:tc>
        <w:tc>
          <w:tcPr>
            <w:tcW w:w="2469" w:type="pct"/>
          </w:tcPr>
          <w:p w14:paraId="2859F9A3" w14:textId="4BA4F5ED" w:rsidR="00E37F08" w:rsidRPr="00A1042B" w:rsidRDefault="00E37F08" w:rsidP="002754C8">
            <w:r w:rsidRPr="00E37F08">
              <w:t>318304</w:t>
            </w:r>
            <w:r>
              <w:t>,</w:t>
            </w:r>
            <w:r w:rsidRPr="00A1042B">
              <w:t xml:space="preserve"> </w:t>
            </w:r>
            <w:r w:rsidRPr="00A1042B">
              <w:t>1:</w:t>
            </w:r>
            <w:r>
              <w:t>1</w:t>
            </w:r>
            <w:r w:rsidRPr="00A1042B">
              <w:t>00, Biolegend</w:t>
            </w:r>
          </w:p>
        </w:tc>
      </w:tr>
      <w:tr w:rsidR="008D51C4" w:rsidRPr="00A1042B" w14:paraId="6CA0887B" w14:textId="77777777" w:rsidTr="0005683F">
        <w:tc>
          <w:tcPr>
            <w:tcW w:w="2531" w:type="pct"/>
          </w:tcPr>
          <w:p w14:paraId="37B54866" w14:textId="0C1533A3" w:rsidR="008D51C4" w:rsidRPr="00A1042B" w:rsidRDefault="008D51C4" w:rsidP="002754C8">
            <w:r>
              <w:t>Human-</w:t>
            </w:r>
            <w:r w:rsidRPr="00A1042B">
              <w:t xml:space="preserve">CD16-PE/Dazzle540 </w:t>
            </w:r>
          </w:p>
        </w:tc>
        <w:tc>
          <w:tcPr>
            <w:tcW w:w="2469" w:type="pct"/>
          </w:tcPr>
          <w:p w14:paraId="40A748CC" w14:textId="3C76CA82" w:rsidR="008D51C4" w:rsidRPr="00A1042B" w:rsidRDefault="008D51C4" w:rsidP="002754C8">
            <w:r w:rsidRPr="00A1042B">
              <w:t>302053, 1:100, Biolegend</w:t>
            </w:r>
            <w:r>
              <w:t xml:space="preserve"> </w:t>
            </w:r>
            <w:r w:rsidRPr="00A1042B">
              <w:t xml:space="preserve"> </w:t>
            </w:r>
          </w:p>
        </w:tc>
      </w:tr>
      <w:tr w:rsidR="008D51C4" w:rsidRPr="00A1042B" w14:paraId="4595E832" w14:textId="77777777" w:rsidTr="0005683F">
        <w:tc>
          <w:tcPr>
            <w:tcW w:w="2531" w:type="pct"/>
          </w:tcPr>
          <w:p w14:paraId="65A0D6BC" w14:textId="106704B8" w:rsidR="008D51C4" w:rsidRPr="00A1042B" w:rsidRDefault="008D51C4" w:rsidP="002754C8">
            <w:r>
              <w:t>Human-</w:t>
            </w:r>
            <w:r w:rsidRPr="00A1042B">
              <w:t xml:space="preserve">NKG2D-APC </w:t>
            </w:r>
          </w:p>
        </w:tc>
        <w:tc>
          <w:tcPr>
            <w:tcW w:w="2469" w:type="pct"/>
          </w:tcPr>
          <w:p w14:paraId="665AD478" w14:textId="26C70259" w:rsidR="008D51C4" w:rsidRPr="00A1042B" w:rsidRDefault="008D51C4" w:rsidP="002754C8">
            <w:r w:rsidRPr="00A1042B">
              <w:t>320808, 1:200, Biolegend</w:t>
            </w:r>
            <w:r>
              <w:t xml:space="preserve"> </w:t>
            </w:r>
            <w:r w:rsidRPr="00A1042B">
              <w:t xml:space="preserve"> </w:t>
            </w:r>
          </w:p>
        </w:tc>
      </w:tr>
      <w:tr w:rsidR="008D51C4" w:rsidRPr="00A1042B" w14:paraId="382FEAB7" w14:textId="77777777" w:rsidTr="0005683F">
        <w:tc>
          <w:tcPr>
            <w:tcW w:w="2531" w:type="pct"/>
          </w:tcPr>
          <w:p w14:paraId="22F98F85" w14:textId="3BA501CC" w:rsidR="008D51C4" w:rsidRPr="00A1042B" w:rsidRDefault="008D51C4" w:rsidP="002754C8">
            <w:r>
              <w:t>Human-</w:t>
            </w:r>
            <w:r w:rsidRPr="00A1042B">
              <w:t xml:space="preserve">Nkp46-PE </w:t>
            </w:r>
          </w:p>
        </w:tc>
        <w:tc>
          <w:tcPr>
            <w:tcW w:w="2469" w:type="pct"/>
          </w:tcPr>
          <w:p w14:paraId="5B03B47C" w14:textId="2F669A37" w:rsidR="008D51C4" w:rsidRPr="00A1042B" w:rsidRDefault="008D51C4" w:rsidP="002754C8">
            <w:r w:rsidRPr="00A1042B">
              <w:t>331908, 1:200, Biolegend</w:t>
            </w:r>
            <w:r>
              <w:t xml:space="preserve"> </w:t>
            </w:r>
            <w:r w:rsidRPr="00A1042B">
              <w:t xml:space="preserve"> </w:t>
            </w:r>
          </w:p>
        </w:tc>
      </w:tr>
      <w:tr w:rsidR="008D51C4" w:rsidRPr="00A1042B" w14:paraId="59C25283" w14:textId="77777777" w:rsidTr="0005683F">
        <w:tc>
          <w:tcPr>
            <w:tcW w:w="2531" w:type="pct"/>
          </w:tcPr>
          <w:p w14:paraId="214C3703" w14:textId="30D564C0" w:rsidR="008D51C4" w:rsidRPr="00A1042B" w:rsidRDefault="008D51C4" w:rsidP="002754C8">
            <w:r>
              <w:t>Human</w:t>
            </w:r>
            <w:r w:rsidR="00E37F08">
              <w:t>/ Mouse</w:t>
            </w:r>
            <w:r w:rsidR="00E37F08">
              <w:t xml:space="preserve"> </w:t>
            </w:r>
            <w:r>
              <w:t>-</w:t>
            </w:r>
            <w:r w:rsidRPr="00A1042B">
              <w:t xml:space="preserve">GZMB-BV421 </w:t>
            </w:r>
          </w:p>
        </w:tc>
        <w:tc>
          <w:tcPr>
            <w:tcW w:w="2469" w:type="pct"/>
          </w:tcPr>
          <w:p w14:paraId="03E74157" w14:textId="6E8C6576" w:rsidR="008D51C4" w:rsidRPr="00A1042B" w:rsidRDefault="008D51C4" w:rsidP="002754C8">
            <w:r w:rsidRPr="00A1042B">
              <w:t>396414, 1:200, Biolegend</w:t>
            </w:r>
            <w:r>
              <w:t xml:space="preserve"> </w:t>
            </w:r>
            <w:r w:rsidRPr="00A1042B">
              <w:t xml:space="preserve"> </w:t>
            </w:r>
          </w:p>
        </w:tc>
      </w:tr>
      <w:tr w:rsidR="008D51C4" w:rsidRPr="00A1042B" w14:paraId="5B8CC188" w14:textId="77777777" w:rsidTr="0005683F">
        <w:tc>
          <w:tcPr>
            <w:tcW w:w="2531" w:type="pct"/>
          </w:tcPr>
          <w:p w14:paraId="0EE4565E" w14:textId="5C1FD189" w:rsidR="008D51C4" w:rsidRPr="00A1042B" w:rsidRDefault="008D51C4" w:rsidP="002754C8">
            <w:r>
              <w:t>Human-</w:t>
            </w:r>
            <w:r w:rsidRPr="00A1042B">
              <w:t>IFN-γ-BV650</w:t>
            </w:r>
          </w:p>
        </w:tc>
        <w:tc>
          <w:tcPr>
            <w:tcW w:w="2469" w:type="pct"/>
          </w:tcPr>
          <w:p w14:paraId="68D20167" w14:textId="4F23F97F" w:rsidR="008D51C4" w:rsidRPr="00A1042B" w:rsidRDefault="008D51C4" w:rsidP="002754C8">
            <w:r w:rsidRPr="00A1042B">
              <w:t>502538, 1:200, Biolegend</w:t>
            </w:r>
            <w:r>
              <w:t xml:space="preserve"> </w:t>
            </w:r>
            <w:r w:rsidRPr="00A1042B">
              <w:t xml:space="preserve"> </w:t>
            </w:r>
          </w:p>
        </w:tc>
      </w:tr>
      <w:tr w:rsidR="00E37F08" w:rsidRPr="00A1042B" w14:paraId="3C705884" w14:textId="77777777" w:rsidTr="0005683F">
        <w:tc>
          <w:tcPr>
            <w:tcW w:w="2531" w:type="pct"/>
          </w:tcPr>
          <w:p w14:paraId="3F940220" w14:textId="0ADC25B6" w:rsidR="00E37F08" w:rsidRDefault="00E37F08" w:rsidP="002754C8">
            <w:r>
              <w:t>Human-</w:t>
            </w:r>
            <w:r w:rsidRPr="00A1042B">
              <w:t>CD</w:t>
            </w:r>
            <w:r>
              <w:t>4</w:t>
            </w:r>
            <w:r w:rsidRPr="00A1042B">
              <w:t>-</w:t>
            </w:r>
            <w:r>
              <w:t>FITC</w:t>
            </w:r>
          </w:p>
        </w:tc>
        <w:tc>
          <w:tcPr>
            <w:tcW w:w="2469" w:type="pct"/>
          </w:tcPr>
          <w:p w14:paraId="2C225700" w14:textId="63724479" w:rsidR="00E37F08" w:rsidRPr="00A1042B" w:rsidRDefault="00E37F08" w:rsidP="002754C8">
            <w:r w:rsidRPr="00E37F08">
              <w:t>300505</w:t>
            </w:r>
            <w:r>
              <w:t xml:space="preserve">, </w:t>
            </w:r>
            <w:r w:rsidRPr="00A1042B">
              <w:t>1:200, Biolegend</w:t>
            </w:r>
          </w:p>
        </w:tc>
      </w:tr>
      <w:tr w:rsidR="008D51C4" w:rsidRPr="00A1042B" w14:paraId="52B814B2" w14:textId="77777777" w:rsidTr="0005683F">
        <w:tc>
          <w:tcPr>
            <w:tcW w:w="2531" w:type="pct"/>
          </w:tcPr>
          <w:p w14:paraId="41E95493" w14:textId="04D4990D" w:rsidR="008D51C4" w:rsidRPr="00A1042B" w:rsidRDefault="008D51C4" w:rsidP="002754C8">
            <w:r>
              <w:t>Human-</w:t>
            </w:r>
            <w:r w:rsidRPr="00A1042B">
              <w:t xml:space="preserve">CD8-APC </w:t>
            </w:r>
          </w:p>
        </w:tc>
        <w:tc>
          <w:tcPr>
            <w:tcW w:w="2469" w:type="pct"/>
          </w:tcPr>
          <w:p w14:paraId="2F5E60E6" w14:textId="29073497" w:rsidR="008D51C4" w:rsidRPr="00A1042B" w:rsidRDefault="008D51C4" w:rsidP="002754C8">
            <w:r w:rsidRPr="00A1042B">
              <w:t>344721, 1:200, Biolegend</w:t>
            </w:r>
            <w:r>
              <w:t xml:space="preserve"> </w:t>
            </w:r>
            <w:r w:rsidRPr="00A1042B">
              <w:t xml:space="preserve"> </w:t>
            </w:r>
          </w:p>
        </w:tc>
      </w:tr>
      <w:tr w:rsidR="008D51C4" w:rsidRPr="00A1042B" w14:paraId="5D701D10" w14:textId="77777777" w:rsidTr="0005683F">
        <w:tc>
          <w:tcPr>
            <w:tcW w:w="2531" w:type="pct"/>
          </w:tcPr>
          <w:p w14:paraId="7AFED2E4" w14:textId="256157C8" w:rsidR="008D51C4" w:rsidRPr="00A1042B" w:rsidRDefault="008D51C4" w:rsidP="002754C8">
            <w:r>
              <w:t>Human-</w:t>
            </w:r>
            <w:r w:rsidRPr="00A1042B">
              <w:t xml:space="preserve">TIM-3-PE/Cy7 </w:t>
            </w:r>
          </w:p>
        </w:tc>
        <w:tc>
          <w:tcPr>
            <w:tcW w:w="2469" w:type="pct"/>
          </w:tcPr>
          <w:p w14:paraId="1CED7A0E" w14:textId="0D751863" w:rsidR="008D51C4" w:rsidRPr="00A1042B" w:rsidRDefault="008D51C4" w:rsidP="002754C8">
            <w:r w:rsidRPr="00A1042B">
              <w:t>345014, 1:200, Biolegend</w:t>
            </w:r>
            <w:r>
              <w:t xml:space="preserve"> </w:t>
            </w:r>
            <w:r w:rsidRPr="00A1042B">
              <w:t xml:space="preserve"> </w:t>
            </w:r>
          </w:p>
        </w:tc>
      </w:tr>
      <w:tr w:rsidR="008D51C4" w:rsidRPr="00A1042B" w14:paraId="6FF8105B" w14:textId="77777777" w:rsidTr="0005683F">
        <w:tc>
          <w:tcPr>
            <w:tcW w:w="2531" w:type="pct"/>
          </w:tcPr>
          <w:p w14:paraId="3117CE92" w14:textId="034C6685" w:rsidR="008D51C4" w:rsidRPr="00A1042B" w:rsidRDefault="008D51C4" w:rsidP="002754C8">
            <w:r>
              <w:t>Human-</w:t>
            </w:r>
            <w:r w:rsidRPr="00A1042B">
              <w:t xml:space="preserve">PD-1-BV510 </w:t>
            </w:r>
          </w:p>
        </w:tc>
        <w:tc>
          <w:tcPr>
            <w:tcW w:w="2469" w:type="pct"/>
          </w:tcPr>
          <w:p w14:paraId="795C961F" w14:textId="1AE7E4C6" w:rsidR="008D51C4" w:rsidRPr="00A1042B" w:rsidRDefault="008D51C4" w:rsidP="002754C8">
            <w:r w:rsidRPr="00A1042B">
              <w:t>367424, 1:200, Biolegend</w:t>
            </w:r>
          </w:p>
        </w:tc>
      </w:tr>
      <w:tr w:rsidR="009C4909" w:rsidRPr="00A1042B" w14:paraId="787DBA28" w14:textId="77777777" w:rsidTr="0005683F">
        <w:tc>
          <w:tcPr>
            <w:tcW w:w="2531" w:type="pct"/>
          </w:tcPr>
          <w:p w14:paraId="75BC7000" w14:textId="4C6CDB9E" w:rsidR="009C4909" w:rsidRDefault="009C4909" w:rsidP="002754C8">
            <w:r>
              <w:t>Human-PD-L1-FITC</w:t>
            </w:r>
          </w:p>
        </w:tc>
        <w:tc>
          <w:tcPr>
            <w:tcW w:w="2469" w:type="pct"/>
          </w:tcPr>
          <w:p w14:paraId="592195D4" w14:textId="4859D404" w:rsidR="009C4909" w:rsidRPr="00A1042B" w:rsidRDefault="009C4909" w:rsidP="002754C8">
            <w:r w:rsidRPr="009C4909">
              <w:t>374509</w:t>
            </w:r>
            <w:r>
              <w:t>,</w:t>
            </w:r>
            <w:r w:rsidRPr="00A1042B">
              <w:t xml:space="preserve"> 1:200, Biolegend</w:t>
            </w:r>
          </w:p>
        </w:tc>
      </w:tr>
      <w:tr w:rsidR="009C4909" w:rsidRPr="00A1042B" w14:paraId="593ED83C" w14:textId="77777777" w:rsidTr="0005683F">
        <w:tc>
          <w:tcPr>
            <w:tcW w:w="2531" w:type="pct"/>
          </w:tcPr>
          <w:p w14:paraId="31A961CD" w14:textId="02D2355D" w:rsidR="009C4909" w:rsidRPr="000A4F28" w:rsidRDefault="009C4909" w:rsidP="002754C8">
            <w:r w:rsidRPr="000A4F28">
              <w:t>Human- CD107a-CoraLite Plus 647</w:t>
            </w:r>
          </w:p>
        </w:tc>
        <w:tc>
          <w:tcPr>
            <w:tcW w:w="2469" w:type="pct"/>
          </w:tcPr>
          <w:p w14:paraId="4A19C246" w14:textId="2D2F8E63" w:rsidR="009C4909" w:rsidRPr="000A4F28" w:rsidRDefault="009C4909" w:rsidP="002754C8">
            <w:r w:rsidRPr="000A4F28">
              <w:t>CL647-65051, 1:200, Proteintech</w:t>
            </w:r>
          </w:p>
        </w:tc>
      </w:tr>
      <w:tr w:rsidR="008D51C4" w:rsidRPr="00A1042B" w14:paraId="67CEE116" w14:textId="77777777" w:rsidTr="0005683F">
        <w:tc>
          <w:tcPr>
            <w:tcW w:w="2531" w:type="pct"/>
          </w:tcPr>
          <w:p w14:paraId="1A985EE2" w14:textId="72ADCA89" w:rsidR="008D51C4" w:rsidRPr="00A1042B" w:rsidRDefault="008D51C4" w:rsidP="002754C8">
            <w:r>
              <w:t>Mouse-</w:t>
            </w:r>
            <w:r w:rsidRPr="00A1042B">
              <w:t xml:space="preserve">CD45-PE </w:t>
            </w:r>
          </w:p>
        </w:tc>
        <w:tc>
          <w:tcPr>
            <w:tcW w:w="2469" w:type="pct"/>
          </w:tcPr>
          <w:p w14:paraId="627CC643" w14:textId="740895A5" w:rsidR="008D51C4" w:rsidRPr="00A1042B" w:rsidRDefault="008D51C4" w:rsidP="002754C8">
            <w:r w:rsidRPr="00A1042B">
              <w:t>103105, 1:100, Biolegend</w:t>
            </w:r>
            <w:r>
              <w:t xml:space="preserve"> </w:t>
            </w:r>
            <w:r w:rsidRPr="00A1042B">
              <w:t xml:space="preserve"> </w:t>
            </w:r>
          </w:p>
        </w:tc>
      </w:tr>
      <w:tr w:rsidR="008D51C4" w:rsidRPr="00A1042B" w14:paraId="65A79ED9" w14:textId="77777777" w:rsidTr="0005683F">
        <w:tc>
          <w:tcPr>
            <w:tcW w:w="2531" w:type="pct"/>
          </w:tcPr>
          <w:p w14:paraId="069E06A7" w14:textId="325A9F87" w:rsidR="008D51C4" w:rsidRPr="00A1042B" w:rsidRDefault="008D51C4" w:rsidP="002754C8">
            <w:r>
              <w:t>Mouse-</w:t>
            </w:r>
            <w:r w:rsidRPr="00A1042B">
              <w:t xml:space="preserve">CD3-FITC </w:t>
            </w:r>
          </w:p>
        </w:tc>
        <w:tc>
          <w:tcPr>
            <w:tcW w:w="2469" w:type="pct"/>
          </w:tcPr>
          <w:p w14:paraId="7771D93B" w14:textId="2C54D54C" w:rsidR="008D51C4" w:rsidRPr="00A1042B" w:rsidRDefault="008D51C4" w:rsidP="002754C8">
            <w:r w:rsidRPr="00A1042B">
              <w:t>100204, 1:100, Biolegend</w:t>
            </w:r>
            <w:r>
              <w:t xml:space="preserve"> </w:t>
            </w:r>
            <w:r w:rsidRPr="00A1042B">
              <w:t xml:space="preserve"> </w:t>
            </w:r>
          </w:p>
        </w:tc>
      </w:tr>
      <w:tr w:rsidR="008D51C4" w:rsidRPr="00A1042B" w14:paraId="4F18B75D" w14:textId="77777777" w:rsidTr="0005683F">
        <w:tc>
          <w:tcPr>
            <w:tcW w:w="2531" w:type="pct"/>
          </w:tcPr>
          <w:p w14:paraId="6A85D2C1" w14:textId="4D9EB0DF" w:rsidR="008D51C4" w:rsidRPr="00A1042B" w:rsidRDefault="008D51C4" w:rsidP="002754C8">
            <w:r>
              <w:lastRenderedPageBreak/>
              <w:t>Mouse-</w:t>
            </w:r>
            <w:r w:rsidRPr="00A1042B">
              <w:t xml:space="preserve">CD49b-APC </w:t>
            </w:r>
          </w:p>
        </w:tc>
        <w:tc>
          <w:tcPr>
            <w:tcW w:w="2469" w:type="pct"/>
          </w:tcPr>
          <w:p w14:paraId="2AF333D8" w14:textId="64A02CED" w:rsidR="008D51C4" w:rsidRPr="00A1042B" w:rsidRDefault="008D51C4" w:rsidP="002754C8">
            <w:r w:rsidRPr="00A1042B">
              <w:t>103515, 1:100, Biolegend</w:t>
            </w:r>
            <w:r>
              <w:t xml:space="preserve"> </w:t>
            </w:r>
            <w:r w:rsidRPr="00A1042B">
              <w:t xml:space="preserve"> </w:t>
            </w:r>
          </w:p>
        </w:tc>
      </w:tr>
      <w:tr w:rsidR="008D51C4" w:rsidRPr="00A1042B" w14:paraId="3BA27AA7" w14:textId="77777777" w:rsidTr="0005683F">
        <w:tc>
          <w:tcPr>
            <w:tcW w:w="2531" w:type="pct"/>
          </w:tcPr>
          <w:p w14:paraId="023F5915" w14:textId="665F60E7" w:rsidR="008D51C4" w:rsidRPr="00A1042B" w:rsidRDefault="008D51C4" w:rsidP="002754C8">
            <w:r>
              <w:t>Mouse-</w:t>
            </w:r>
            <w:r w:rsidRPr="00A1042B">
              <w:t xml:space="preserve">CD11b-PerCP/Cy5.5 </w:t>
            </w:r>
          </w:p>
        </w:tc>
        <w:tc>
          <w:tcPr>
            <w:tcW w:w="2469" w:type="pct"/>
          </w:tcPr>
          <w:p w14:paraId="53493C7D" w14:textId="40AC73E7" w:rsidR="008D51C4" w:rsidRPr="00A1042B" w:rsidRDefault="008D51C4" w:rsidP="002754C8">
            <w:r w:rsidRPr="00A1042B">
              <w:t>101227, 1:100, Biolegend</w:t>
            </w:r>
            <w:r>
              <w:t xml:space="preserve"> </w:t>
            </w:r>
            <w:r w:rsidRPr="00A1042B">
              <w:t xml:space="preserve"> </w:t>
            </w:r>
          </w:p>
        </w:tc>
      </w:tr>
      <w:tr w:rsidR="008D51C4" w:rsidRPr="00A1042B" w14:paraId="20925306" w14:textId="77777777" w:rsidTr="0005683F">
        <w:tc>
          <w:tcPr>
            <w:tcW w:w="2531" w:type="pct"/>
          </w:tcPr>
          <w:p w14:paraId="63483115" w14:textId="1954B79B" w:rsidR="008D51C4" w:rsidRPr="00A1042B" w:rsidRDefault="008D51C4" w:rsidP="002754C8">
            <w:r>
              <w:t>Mouse-</w:t>
            </w:r>
            <w:r w:rsidRPr="00A1042B">
              <w:t xml:space="preserve">CD27-APC/Cy7 </w:t>
            </w:r>
          </w:p>
        </w:tc>
        <w:tc>
          <w:tcPr>
            <w:tcW w:w="2469" w:type="pct"/>
          </w:tcPr>
          <w:p w14:paraId="638FD95B" w14:textId="6AC17CC5" w:rsidR="008D51C4" w:rsidRPr="00A1042B" w:rsidRDefault="008D51C4" w:rsidP="002754C8">
            <w:r w:rsidRPr="00A1042B">
              <w:t>124225, 1:100, Biolegend</w:t>
            </w:r>
            <w:r>
              <w:t xml:space="preserve"> </w:t>
            </w:r>
            <w:r w:rsidRPr="00A1042B">
              <w:t xml:space="preserve"> </w:t>
            </w:r>
          </w:p>
        </w:tc>
      </w:tr>
      <w:tr w:rsidR="008D51C4" w:rsidRPr="00A1042B" w14:paraId="430F3822" w14:textId="77777777" w:rsidTr="0005683F">
        <w:tc>
          <w:tcPr>
            <w:tcW w:w="2531" w:type="pct"/>
          </w:tcPr>
          <w:p w14:paraId="2887D44A" w14:textId="5BB432CA" w:rsidR="008D51C4" w:rsidRPr="00A1042B" w:rsidRDefault="008D51C4" w:rsidP="002754C8">
            <w:r>
              <w:t>Mouse-</w:t>
            </w:r>
            <w:r w:rsidRPr="00A1042B">
              <w:t xml:space="preserve">NKG2D- PE/DazzleTM540 </w:t>
            </w:r>
          </w:p>
        </w:tc>
        <w:tc>
          <w:tcPr>
            <w:tcW w:w="2469" w:type="pct"/>
          </w:tcPr>
          <w:p w14:paraId="7DE7DCD1" w14:textId="74B1E830" w:rsidR="008D51C4" w:rsidRPr="00A1042B" w:rsidRDefault="008D51C4" w:rsidP="002754C8">
            <w:r w:rsidRPr="00A1042B">
              <w:t>130214, 1:100, Biolegend</w:t>
            </w:r>
            <w:r>
              <w:t xml:space="preserve"> </w:t>
            </w:r>
            <w:r w:rsidRPr="00A1042B">
              <w:t xml:space="preserve"> </w:t>
            </w:r>
          </w:p>
        </w:tc>
      </w:tr>
      <w:tr w:rsidR="008D51C4" w:rsidRPr="00A1042B" w14:paraId="35A393EA" w14:textId="77777777" w:rsidTr="0005683F">
        <w:tc>
          <w:tcPr>
            <w:tcW w:w="2531" w:type="pct"/>
          </w:tcPr>
          <w:p w14:paraId="39E95415" w14:textId="5EFD4801" w:rsidR="008D51C4" w:rsidRPr="00A1042B" w:rsidRDefault="008D51C4" w:rsidP="002754C8">
            <w:r>
              <w:t>Mouse-</w:t>
            </w:r>
            <w:r w:rsidRPr="00A1042B">
              <w:t xml:space="preserve">Nkp46-BV650 </w:t>
            </w:r>
          </w:p>
        </w:tc>
        <w:tc>
          <w:tcPr>
            <w:tcW w:w="2469" w:type="pct"/>
          </w:tcPr>
          <w:p w14:paraId="474B7A67" w14:textId="7FDDE426" w:rsidR="008D51C4" w:rsidRPr="00A1042B" w:rsidRDefault="008D51C4" w:rsidP="002754C8">
            <w:r w:rsidRPr="00A1042B">
              <w:t>137635, 1:100, Biolegend</w:t>
            </w:r>
            <w:r>
              <w:t xml:space="preserve"> </w:t>
            </w:r>
            <w:r w:rsidRPr="00A1042B">
              <w:t xml:space="preserve"> </w:t>
            </w:r>
          </w:p>
        </w:tc>
      </w:tr>
      <w:tr w:rsidR="008D51C4" w:rsidRPr="00A1042B" w14:paraId="7FDA2004" w14:textId="77777777" w:rsidTr="0005683F">
        <w:tc>
          <w:tcPr>
            <w:tcW w:w="2531" w:type="pct"/>
          </w:tcPr>
          <w:p w14:paraId="5F6E5152" w14:textId="5CE18EAE" w:rsidR="008D51C4" w:rsidRPr="00A1042B" w:rsidRDefault="008D51C4" w:rsidP="002754C8">
            <w:r>
              <w:t>Mouse-</w:t>
            </w:r>
            <w:r w:rsidRPr="00A1042B">
              <w:t xml:space="preserve">IFN-γ-PE/Cy7 </w:t>
            </w:r>
          </w:p>
        </w:tc>
        <w:tc>
          <w:tcPr>
            <w:tcW w:w="2469" w:type="pct"/>
          </w:tcPr>
          <w:p w14:paraId="2632A469" w14:textId="0BBB5670" w:rsidR="008D51C4" w:rsidRPr="00A1042B" w:rsidRDefault="008D51C4" w:rsidP="002754C8">
            <w:r w:rsidRPr="00A1042B">
              <w:t>505825, 1:100, Biolegend</w:t>
            </w:r>
            <w:r>
              <w:t xml:space="preserve"> </w:t>
            </w:r>
            <w:r w:rsidRPr="00A1042B">
              <w:t xml:space="preserve"> </w:t>
            </w:r>
          </w:p>
        </w:tc>
      </w:tr>
    </w:tbl>
    <w:p w14:paraId="3FF43467" w14:textId="77777777" w:rsidR="001E21FD" w:rsidRDefault="001E21FD" w:rsidP="00764410">
      <w:pPr>
        <w:rPr>
          <w:lang w:eastAsia="zh-CN"/>
        </w:rPr>
      </w:pPr>
    </w:p>
    <w:p w14:paraId="1876D0ED" w14:textId="77777777" w:rsidR="00764410" w:rsidRPr="00A150CD" w:rsidRDefault="00764410" w:rsidP="00764410">
      <w:pPr>
        <w:spacing w:before="240" w:after="0"/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2"/>
          <w:sz w:val="20"/>
          <w:lang w:eastAsia="de-DE" w:bidi="en-US"/>
          <w14:ligatures w14:val="standardContextual"/>
        </w:rPr>
      </w:pPr>
    </w:p>
    <w:p w14:paraId="659F8609" w14:textId="0F432A1C" w:rsidR="00F51B29" w:rsidRPr="00F51B29" w:rsidRDefault="00F51B29" w:rsidP="00F51B29"/>
    <w:sectPr w:rsidR="00F51B29" w:rsidRPr="00F51B2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36D80" w14:textId="77777777" w:rsidR="00A810A7" w:rsidRDefault="00A810A7" w:rsidP="00117666">
      <w:pPr>
        <w:spacing w:after="0"/>
      </w:pPr>
      <w:r>
        <w:separator/>
      </w:r>
    </w:p>
  </w:endnote>
  <w:endnote w:type="continuationSeparator" w:id="0">
    <w:p w14:paraId="45F43B40" w14:textId="77777777" w:rsidR="00A810A7" w:rsidRDefault="00A810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EAE0C" w14:textId="77777777" w:rsidR="00A810A7" w:rsidRDefault="00A810A7" w:rsidP="00117666">
      <w:pPr>
        <w:spacing w:after="0"/>
      </w:pPr>
      <w:r>
        <w:separator/>
      </w:r>
    </w:p>
  </w:footnote>
  <w:footnote w:type="continuationSeparator" w:id="0">
    <w:p w14:paraId="7FC6ABA7" w14:textId="77777777" w:rsidR="00A810A7" w:rsidRDefault="00A810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0456505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213976"/>
    <w:multiLevelType w:val="hybridMultilevel"/>
    <w:tmpl w:val="879606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527A26"/>
    <w:multiLevelType w:val="hybridMultilevel"/>
    <w:tmpl w:val="EB4450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DateAndTime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BFB"/>
    <w:rsid w:val="0001436A"/>
    <w:rsid w:val="000232EB"/>
    <w:rsid w:val="00034304"/>
    <w:rsid w:val="00035434"/>
    <w:rsid w:val="00052A14"/>
    <w:rsid w:val="0005683F"/>
    <w:rsid w:val="00077D53"/>
    <w:rsid w:val="000A4F28"/>
    <w:rsid w:val="000A7FFD"/>
    <w:rsid w:val="000D457F"/>
    <w:rsid w:val="00103237"/>
    <w:rsid w:val="00105FD9"/>
    <w:rsid w:val="00117666"/>
    <w:rsid w:val="001331DA"/>
    <w:rsid w:val="001549D3"/>
    <w:rsid w:val="00160065"/>
    <w:rsid w:val="00177B24"/>
    <w:rsid w:val="00177D84"/>
    <w:rsid w:val="001C623F"/>
    <w:rsid w:val="001E21FD"/>
    <w:rsid w:val="00237E3E"/>
    <w:rsid w:val="00267D18"/>
    <w:rsid w:val="002868E2"/>
    <w:rsid w:val="002869C3"/>
    <w:rsid w:val="00291EC0"/>
    <w:rsid w:val="002936E4"/>
    <w:rsid w:val="002B4A57"/>
    <w:rsid w:val="002C74CA"/>
    <w:rsid w:val="003159A9"/>
    <w:rsid w:val="003544FB"/>
    <w:rsid w:val="003D2F2D"/>
    <w:rsid w:val="003E12DA"/>
    <w:rsid w:val="00401590"/>
    <w:rsid w:val="00447801"/>
    <w:rsid w:val="00451B93"/>
    <w:rsid w:val="00452E9C"/>
    <w:rsid w:val="004735C8"/>
    <w:rsid w:val="004961FF"/>
    <w:rsid w:val="004A043A"/>
    <w:rsid w:val="00517A89"/>
    <w:rsid w:val="005250F2"/>
    <w:rsid w:val="00593EEA"/>
    <w:rsid w:val="005A5EEE"/>
    <w:rsid w:val="005A76AC"/>
    <w:rsid w:val="005C6439"/>
    <w:rsid w:val="006375C7"/>
    <w:rsid w:val="00654E8F"/>
    <w:rsid w:val="00660D05"/>
    <w:rsid w:val="006820B1"/>
    <w:rsid w:val="006B7D14"/>
    <w:rsid w:val="00700FF7"/>
    <w:rsid w:val="00701727"/>
    <w:rsid w:val="0070566C"/>
    <w:rsid w:val="00714C50"/>
    <w:rsid w:val="00725A7D"/>
    <w:rsid w:val="007501BE"/>
    <w:rsid w:val="00764410"/>
    <w:rsid w:val="00790BB3"/>
    <w:rsid w:val="00792249"/>
    <w:rsid w:val="00793F03"/>
    <w:rsid w:val="007C13D3"/>
    <w:rsid w:val="007C206C"/>
    <w:rsid w:val="00803D24"/>
    <w:rsid w:val="00817DD6"/>
    <w:rsid w:val="00871DD4"/>
    <w:rsid w:val="00885156"/>
    <w:rsid w:val="008A2D10"/>
    <w:rsid w:val="008D51C4"/>
    <w:rsid w:val="008E46D8"/>
    <w:rsid w:val="009140B3"/>
    <w:rsid w:val="009151AA"/>
    <w:rsid w:val="0093429D"/>
    <w:rsid w:val="00943573"/>
    <w:rsid w:val="00970F7D"/>
    <w:rsid w:val="0099412E"/>
    <w:rsid w:val="00994A3D"/>
    <w:rsid w:val="009C2B12"/>
    <w:rsid w:val="009C4909"/>
    <w:rsid w:val="009C70F3"/>
    <w:rsid w:val="009D37EC"/>
    <w:rsid w:val="00A01317"/>
    <w:rsid w:val="00A150CD"/>
    <w:rsid w:val="00A174D9"/>
    <w:rsid w:val="00A569CD"/>
    <w:rsid w:val="00A66151"/>
    <w:rsid w:val="00A810A7"/>
    <w:rsid w:val="00AB6715"/>
    <w:rsid w:val="00AD02D8"/>
    <w:rsid w:val="00B1671E"/>
    <w:rsid w:val="00B25EB8"/>
    <w:rsid w:val="00B354E1"/>
    <w:rsid w:val="00B37F4D"/>
    <w:rsid w:val="00B53313"/>
    <w:rsid w:val="00B560DF"/>
    <w:rsid w:val="00BB2F68"/>
    <w:rsid w:val="00BE3F34"/>
    <w:rsid w:val="00BF2657"/>
    <w:rsid w:val="00C00C88"/>
    <w:rsid w:val="00C52A7B"/>
    <w:rsid w:val="00C56BAF"/>
    <w:rsid w:val="00C679AA"/>
    <w:rsid w:val="00C75972"/>
    <w:rsid w:val="00CC0A3A"/>
    <w:rsid w:val="00CD066B"/>
    <w:rsid w:val="00CD7D96"/>
    <w:rsid w:val="00CE4FEE"/>
    <w:rsid w:val="00D1564E"/>
    <w:rsid w:val="00D577DF"/>
    <w:rsid w:val="00DB59C3"/>
    <w:rsid w:val="00DC259A"/>
    <w:rsid w:val="00DE23E8"/>
    <w:rsid w:val="00E37F08"/>
    <w:rsid w:val="00E52377"/>
    <w:rsid w:val="00E57D66"/>
    <w:rsid w:val="00E64E17"/>
    <w:rsid w:val="00E866C9"/>
    <w:rsid w:val="00E9687A"/>
    <w:rsid w:val="00EA3D3C"/>
    <w:rsid w:val="00EF4F2E"/>
    <w:rsid w:val="00F21820"/>
    <w:rsid w:val="00F4612E"/>
    <w:rsid w:val="00F46900"/>
    <w:rsid w:val="00F51B29"/>
    <w:rsid w:val="00F61D89"/>
    <w:rsid w:val="00F62411"/>
    <w:rsid w:val="00F65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99412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A150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ECB075-5009-4136-9F6E-F80B1D6A517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9</TotalTime>
  <Pages>4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廖 航宇</dc:creator>
  <cp:lastModifiedBy>Liao Hangyu</cp:lastModifiedBy>
  <cp:revision>3</cp:revision>
  <cp:lastPrinted>2013-10-03T12:51:00Z</cp:lastPrinted>
  <dcterms:created xsi:type="dcterms:W3CDTF">2025-09-02T06:22:00Z</dcterms:created>
  <dcterms:modified xsi:type="dcterms:W3CDTF">2026-02-21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